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8954F" w14:textId="18FE316F" w:rsidR="004A2C20" w:rsidRPr="00A0173E" w:rsidRDefault="00A0173E" w:rsidP="004A2C20">
      <w:r w:rsidRPr="00A0173E">
        <w:t>Supplementary Table</w:t>
      </w:r>
      <w:r w:rsidR="00E735CE" w:rsidRPr="00A0173E">
        <w:t>2</w:t>
      </w:r>
      <w:r w:rsidRPr="00A0173E">
        <w:t xml:space="preserve">. </w:t>
      </w:r>
      <w:r w:rsidR="00EA6C30" w:rsidRPr="00A0173E">
        <w:rPr>
          <w:rFonts w:ascii="Times New Roman" w:hAnsi="Times New Roman" w:cs="Times New Roman"/>
          <w:kern w:val="0"/>
        </w:rPr>
        <w:t>Baseline characteristics</w:t>
      </w:r>
      <w:r w:rsidRPr="00A0173E">
        <w:t xml:space="preserve"> after propensity score matching</w:t>
      </w:r>
    </w:p>
    <w:tbl>
      <w:tblPr>
        <w:tblpPr w:leftFromText="142" w:rightFromText="142" w:vertAnchor="page" w:horzAnchor="margin" w:tblpY="2485"/>
        <w:tblW w:w="83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0"/>
        <w:gridCol w:w="2510"/>
        <w:gridCol w:w="2673"/>
      </w:tblGrid>
      <w:tr w:rsidR="00A0173E" w:rsidRPr="00A0173E" w14:paraId="18E5FD5E" w14:textId="77777777" w:rsidTr="00FB5221">
        <w:trPr>
          <w:trHeight w:val="36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86B7B" w14:textId="77777777" w:rsidR="00094BB8" w:rsidRPr="00A0173E" w:rsidRDefault="00094BB8" w:rsidP="00094BB8"/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0092D" w14:textId="77777777" w:rsidR="00094BB8" w:rsidRPr="00A0173E" w:rsidRDefault="00A0173E" w:rsidP="00094BB8">
            <w:pPr>
              <w:jc w:val="center"/>
            </w:pPr>
            <w:r w:rsidRPr="00A0173E">
              <w:t>With Brain</w:t>
            </w:r>
            <w:bookmarkStart w:id="0" w:name="_GoBack"/>
            <w:bookmarkEnd w:id="0"/>
            <w:r w:rsidRPr="00A0173E">
              <w:t xml:space="preserve"> Fog (n=104)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CE5BB" w14:textId="77777777" w:rsidR="00094BB8" w:rsidRPr="00A0173E" w:rsidRDefault="00A0173E" w:rsidP="00094BB8">
            <w:pPr>
              <w:jc w:val="center"/>
            </w:pPr>
            <w:r w:rsidRPr="00A0173E">
              <w:t>Without Brain Fog (n=104)</w:t>
            </w:r>
          </w:p>
        </w:tc>
      </w:tr>
      <w:tr w:rsidR="00A0173E" w:rsidRPr="00A0173E" w14:paraId="5BEDC5C6" w14:textId="77777777" w:rsidTr="00FB5221">
        <w:trPr>
          <w:trHeight w:val="36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5CF19" w14:textId="77777777" w:rsidR="00094BB8" w:rsidRPr="00A0173E" w:rsidRDefault="00A0173E" w:rsidP="00094BB8">
            <w:r w:rsidRPr="00A0173E">
              <w:t>Sex, female ratio†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6C4A8" w14:textId="77777777" w:rsidR="00094BB8" w:rsidRPr="00A0173E" w:rsidRDefault="00A0173E" w:rsidP="00094BB8">
            <w:pPr>
              <w:jc w:val="center"/>
            </w:pPr>
            <w:r w:rsidRPr="00A0173E">
              <w:t>0.49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31AF3" w14:textId="77777777" w:rsidR="00094BB8" w:rsidRPr="00A0173E" w:rsidRDefault="00A0173E" w:rsidP="00094BB8">
            <w:pPr>
              <w:jc w:val="center"/>
            </w:pPr>
            <w:r w:rsidRPr="00A0173E">
              <w:t>0.47</w:t>
            </w:r>
          </w:p>
        </w:tc>
      </w:tr>
      <w:tr w:rsidR="00A0173E" w:rsidRPr="00A0173E" w14:paraId="5DBBE34F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9338A" w14:textId="77777777" w:rsidR="00094BB8" w:rsidRPr="00A0173E" w:rsidRDefault="00A0173E" w:rsidP="00094BB8">
            <w:r w:rsidRPr="00A0173E">
              <w:t>Age, years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B2395" w14:textId="77777777" w:rsidR="00094BB8" w:rsidRPr="00A0173E" w:rsidRDefault="00A0173E" w:rsidP="00094BB8">
            <w:pPr>
              <w:jc w:val="center"/>
            </w:pPr>
            <w:r w:rsidRPr="00A0173E">
              <w:t>62 ± 16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0B491" w14:textId="77777777" w:rsidR="00094BB8" w:rsidRPr="00A0173E" w:rsidRDefault="00A0173E" w:rsidP="00094BB8">
            <w:pPr>
              <w:jc w:val="center"/>
            </w:pPr>
            <w:r w:rsidRPr="00A0173E">
              <w:t>62 ± 15</w:t>
            </w:r>
          </w:p>
        </w:tc>
      </w:tr>
      <w:tr w:rsidR="00A0173E" w:rsidRPr="00A0173E" w14:paraId="17DE851C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C41BB" w14:textId="77777777" w:rsidR="00094BB8" w:rsidRPr="00A0173E" w:rsidRDefault="00A0173E" w:rsidP="00094BB8">
            <w:r w:rsidRPr="00A0173E">
              <w:t>Length of hospitalization, days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24DA4" w14:textId="77777777" w:rsidR="00094BB8" w:rsidRPr="00A0173E" w:rsidRDefault="00A0173E" w:rsidP="00094BB8">
            <w:pPr>
              <w:jc w:val="center"/>
            </w:pPr>
            <w:r w:rsidRPr="00A0173E">
              <w:t>12.7 ± 5.9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97AF4" w14:textId="77777777" w:rsidR="00094BB8" w:rsidRPr="00A0173E" w:rsidRDefault="00A0173E" w:rsidP="00094BB8">
            <w:pPr>
              <w:jc w:val="center"/>
            </w:pPr>
            <w:r w:rsidRPr="00A0173E">
              <w:t>11.8 ± 6.9</w:t>
            </w:r>
          </w:p>
        </w:tc>
      </w:tr>
      <w:tr w:rsidR="00A0173E" w:rsidRPr="00A0173E" w14:paraId="6D93F66D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54BED" w14:textId="77777777" w:rsidR="00094BB8" w:rsidRPr="00A0173E" w:rsidRDefault="00A0173E" w:rsidP="00094BB8">
            <w:r w:rsidRPr="00A0173E">
              <w:t xml:space="preserve">maximal </w:t>
            </w:r>
            <w:r w:rsidRPr="00A0173E">
              <w:t>oxygen dose, L/min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EAB40" w14:textId="77777777" w:rsidR="00094BB8" w:rsidRPr="00A0173E" w:rsidRDefault="00A0173E" w:rsidP="00094BB8">
            <w:pPr>
              <w:jc w:val="center"/>
            </w:pPr>
            <w:r w:rsidRPr="00A0173E">
              <w:t>3.0 ± 3.0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C7C28" w14:textId="77777777" w:rsidR="00094BB8" w:rsidRPr="00A0173E" w:rsidRDefault="00A0173E" w:rsidP="00094BB8">
            <w:pPr>
              <w:jc w:val="center"/>
            </w:pPr>
            <w:r w:rsidRPr="00A0173E">
              <w:t>3.0 ± 3.2</w:t>
            </w:r>
          </w:p>
        </w:tc>
      </w:tr>
      <w:tr w:rsidR="00A0173E" w:rsidRPr="00A0173E" w14:paraId="66052313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1A304" w14:textId="77777777" w:rsidR="00094BB8" w:rsidRPr="00A0173E" w:rsidRDefault="00A0173E" w:rsidP="00094BB8">
            <w:r w:rsidRPr="00A0173E">
              <w:t>Intubation, number of cases†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7AE31" w14:textId="7960113D" w:rsidR="00094BB8" w:rsidRPr="00A0173E" w:rsidRDefault="00A0173E" w:rsidP="00094BB8">
            <w:pPr>
              <w:jc w:val="center"/>
            </w:pPr>
            <w:r w:rsidRPr="00A0173E">
              <w:t>9</w:t>
            </w:r>
            <w:r w:rsidR="00270B01" w:rsidRPr="00A0173E">
              <w:t xml:space="preserve"> (8.7%)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24A31" w14:textId="1BC41C4B" w:rsidR="00094BB8" w:rsidRPr="00A0173E" w:rsidRDefault="00A0173E" w:rsidP="00094BB8">
            <w:pPr>
              <w:jc w:val="center"/>
            </w:pPr>
            <w:r w:rsidRPr="00A0173E">
              <w:t>10</w:t>
            </w:r>
            <w:r w:rsidR="00270B01" w:rsidRPr="00A0173E">
              <w:t xml:space="preserve"> (9.6%)</w:t>
            </w:r>
          </w:p>
        </w:tc>
      </w:tr>
      <w:tr w:rsidR="00A0173E" w:rsidRPr="00A0173E" w14:paraId="71508178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F719B" w14:textId="77777777" w:rsidR="00094BB8" w:rsidRPr="00A0173E" w:rsidRDefault="00A0173E" w:rsidP="00094BB8">
            <w:r w:rsidRPr="00A0173E">
              <w:t>White blood cells, /</w:t>
            </w:r>
            <w:proofErr w:type="spellStart"/>
            <w:r w:rsidRPr="00A0173E">
              <w:t>uL</w:t>
            </w:r>
            <w:proofErr w:type="spellEnd"/>
            <w:r w:rsidRPr="00A0173E">
              <w:t>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6421E" w14:textId="77777777" w:rsidR="00094BB8" w:rsidRPr="00A0173E" w:rsidRDefault="00A0173E" w:rsidP="00094BB8">
            <w:pPr>
              <w:jc w:val="center"/>
            </w:pPr>
            <w:r w:rsidRPr="00A0173E">
              <w:t>10418.8 ± 4690.7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347A6" w14:textId="77777777" w:rsidR="00094BB8" w:rsidRPr="00A0173E" w:rsidRDefault="00A0173E" w:rsidP="00094BB8">
            <w:pPr>
              <w:jc w:val="center"/>
            </w:pPr>
            <w:r w:rsidRPr="00A0173E">
              <w:t>9844.8 ± 4651.9</w:t>
            </w:r>
          </w:p>
        </w:tc>
      </w:tr>
      <w:tr w:rsidR="00A0173E" w:rsidRPr="00A0173E" w14:paraId="614015B7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3D473" w14:textId="77777777" w:rsidR="00094BB8" w:rsidRPr="00A0173E" w:rsidRDefault="00A0173E" w:rsidP="00094BB8">
            <w:r w:rsidRPr="00A0173E">
              <w:t>Red blood cells, ×103/</w:t>
            </w:r>
            <w:proofErr w:type="spellStart"/>
            <w:r w:rsidRPr="00A0173E">
              <w:t>uL</w:t>
            </w:r>
            <w:proofErr w:type="spellEnd"/>
            <w:r w:rsidRPr="00A0173E">
              <w:t>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A235C" w14:textId="77777777" w:rsidR="00094BB8" w:rsidRPr="00A0173E" w:rsidRDefault="00A0173E" w:rsidP="00094BB8">
            <w:pPr>
              <w:jc w:val="center"/>
            </w:pPr>
            <w:r w:rsidRPr="00A0173E">
              <w:t>465.6 ± 73.0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B4342" w14:textId="77777777" w:rsidR="00094BB8" w:rsidRPr="00A0173E" w:rsidRDefault="00A0173E" w:rsidP="00094BB8">
            <w:pPr>
              <w:jc w:val="center"/>
            </w:pPr>
            <w:r w:rsidRPr="00A0173E">
              <w:t>469.8 ± 58.7</w:t>
            </w:r>
          </w:p>
        </w:tc>
      </w:tr>
      <w:tr w:rsidR="00A0173E" w:rsidRPr="00A0173E" w14:paraId="38325CA0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DE60B" w14:textId="77777777" w:rsidR="00094BB8" w:rsidRPr="00A0173E" w:rsidRDefault="00A0173E" w:rsidP="00094BB8">
            <w:r w:rsidRPr="00A0173E">
              <w:t>Platelet, ×103/</w:t>
            </w:r>
            <w:proofErr w:type="spellStart"/>
            <w:r w:rsidRPr="00A0173E">
              <w:t>uL</w:t>
            </w:r>
            <w:proofErr w:type="spellEnd"/>
            <w:r w:rsidRPr="00A0173E">
              <w:t>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F28A9" w14:textId="77777777" w:rsidR="00094BB8" w:rsidRPr="00A0173E" w:rsidRDefault="00A0173E" w:rsidP="00094BB8">
            <w:pPr>
              <w:jc w:val="center"/>
            </w:pPr>
            <w:r w:rsidRPr="00A0173E">
              <w:t>19.2 ± 8.2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7AE30" w14:textId="77777777" w:rsidR="00094BB8" w:rsidRPr="00A0173E" w:rsidRDefault="00A0173E" w:rsidP="00094BB8">
            <w:pPr>
              <w:jc w:val="center"/>
            </w:pPr>
            <w:r w:rsidRPr="00A0173E">
              <w:t>19.2 ± 7.3</w:t>
            </w:r>
          </w:p>
        </w:tc>
      </w:tr>
      <w:tr w:rsidR="00A0173E" w:rsidRPr="00A0173E" w14:paraId="2157FC17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84342" w14:textId="77777777" w:rsidR="00094BB8" w:rsidRPr="00A0173E" w:rsidRDefault="00A0173E" w:rsidP="00094BB8">
            <w:r w:rsidRPr="00A0173E">
              <w:t xml:space="preserve">Albumin, </w:t>
            </w:r>
            <w:r w:rsidRPr="00A0173E">
              <w:t>g/</w:t>
            </w:r>
            <w:proofErr w:type="spellStart"/>
            <w:r w:rsidRPr="00A0173E">
              <w:t>dL</w:t>
            </w:r>
            <w:proofErr w:type="spellEnd"/>
            <w:r w:rsidRPr="00A0173E">
              <w:t>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932B6" w14:textId="77777777" w:rsidR="00094BB8" w:rsidRPr="00A0173E" w:rsidRDefault="00A0173E" w:rsidP="00094BB8">
            <w:pPr>
              <w:jc w:val="center"/>
            </w:pPr>
            <w:r w:rsidRPr="00A0173E">
              <w:t>3.6 ± 0.5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B5426" w14:textId="77777777" w:rsidR="00094BB8" w:rsidRPr="00A0173E" w:rsidRDefault="00A0173E" w:rsidP="00094BB8">
            <w:pPr>
              <w:jc w:val="center"/>
            </w:pPr>
            <w:r w:rsidRPr="00A0173E">
              <w:t>3.6 ± 0.4</w:t>
            </w:r>
          </w:p>
        </w:tc>
      </w:tr>
      <w:tr w:rsidR="00A0173E" w:rsidRPr="00A0173E" w14:paraId="44A8E42C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EC05E" w14:textId="77777777" w:rsidR="00094BB8" w:rsidRPr="00A0173E" w:rsidRDefault="00A0173E" w:rsidP="00094BB8">
            <w:r w:rsidRPr="00A0173E">
              <w:t>Creatinine, mg/</w:t>
            </w:r>
            <w:proofErr w:type="spellStart"/>
            <w:r w:rsidRPr="00A0173E">
              <w:t>dL</w:t>
            </w:r>
            <w:proofErr w:type="spellEnd"/>
            <w:r w:rsidRPr="00A0173E">
              <w:t>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6B0F5" w14:textId="77777777" w:rsidR="00094BB8" w:rsidRPr="00A0173E" w:rsidRDefault="00A0173E" w:rsidP="00094BB8">
            <w:pPr>
              <w:jc w:val="center"/>
            </w:pPr>
            <w:r w:rsidRPr="00A0173E">
              <w:t>1.0 ± 0.9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FACE7" w14:textId="77777777" w:rsidR="00094BB8" w:rsidRPr="00A0173E" w:rsidRDefault="00A0173E" w:rsidP="00094BB8">
            <w:pPr>
              <w:jc w:val="center"/>
            </w:pPr>
            <w:r w:rsidRPr="00A0173E">
              <w:t>0.9 ± 0.7</w:t>
            </w:r>
          </w:p>
        </w:tc>
      </w:tr>
      <w:tr w:rsidR="00A0173E" w:rsidRPr="00A0173E" w14:paraId="4EE76154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6460D" w14:textId="77777777" w:rsidR="00094BB8" w:rsidRPr="00A0173E" w:rsidRDefault="00A0173E" w:rsidP="00094BB8">
            <w:r w:rsidRPr="00A0173E">
              <w:t xml:space="preserve">Na, </w:t>
            </w:r>
            <w:proofErr w:type="spellStart"/>
            <w:r w:rsidRPr="00A0173E">
              <w:t>mEq</w:t>
            </w:r>
            <w:proofErr w:type="spellEnd"/>
            <w:r w:rsidRPr="00A0173E">
              <w:t>/L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A20F1" w14:textId="77777777" w:rsidR="00094BB8" w:rsidRPr="00A0173E" w:rsidRDefault="00A0173E" w:rsidP="00094BB8">
            <w:pPr>
              <w:jc w:val="center"/>
            </w:pPr>
            <w:r w:rsidRPr="00A0173E">
              <w:t>136.8 ± 3.8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E6436" w14:textId="77777777" w:rsidR="00094BB8" w:rsidRPr="00A0173E" w:rsidRDefault="00A0173E" w:rsidP="00094BB8">
            <w:pPr>
              <w:jc w:val="center"/>
            </w:pPr>
            <w:r w:rsidRPr="00A0173E">
              <w:t>136.4 ± 3.6</w:t>
            </w:r>
          </w:p>
        </w:tc>
      </w:tr>
      <w:tr w:rsidR="00A0173E" w:rsidRPr="00A0173E" w14:paraId="1E3B5BB0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DBB25" w14:textId="77777777" w:rsidR="00094BB8" w:rsidRPr="00A0173E" w:rsidRDefault="00A0173E" w:rsidP="00094BB8">
            <w:r w:rsidRPr="00A0173E">
              <w:t xml:space="preserve">K, </w:t>
            </w:r>
            <w:proofErr w:type="spellStart"/>
            <w:r w:rsidRPr="00A0173E">
              <w:t>mEq</w:t>
            </w:r>
            <w:proofErr w:type="spellEnd"/>
            <w:r w:rsidRPr="00A0173E">
              <w:t>/L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135EF" w14:textId="77777777" w:rsidR="00094BB8" w:rsidRPr="00A0173E" w:rsidRDefault="00A0173E" w:rsidP="00094BB8">
            <w:pPr>
              <w:jc w:val="center"/>
            </w:pPr>
            <w:r w:rsidRPr="00A0173E">
              <w:t>4.0 ± 0.7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EF436" w14:textId="77777777" w:rsidR="00094BB8" w:rsidRPr="00A0173E" w:rsidRDefault="00A0173E" w:rsidP="00094BB8">
            <w:pPr>
              <w:jc w:val="center"/>
            </w:pPr>
            <w:r w:rsidRPr="00A0173E">
              <w:t>4.0 ± 0.6</w:t>
            </w:r>
          </w:p>
        </w:tc>
      </w:tr>
      <w:tr w:rsidR="00A0173E" w:rsidRPr="00A0173E" w14:paraId="32D2C4B9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93EE2" w14:textId="77777777" w:rsidR="00094BB8" w:rsidRPr="00A0173E" w:rsidRDefault="00A0173E" w:rsidP="00094BB8">
            <w:r w:rsidRPr="00A0173E">
              <w:t>CRP, mg/L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E5D09" w14:textId="77777777" w:rsidR="00094BB8" w:rsidRPr="00A0173E" w:rsidRDefault="00A0173E" w:rsidP="00094BB8">
            <w:pPr>
              <w:jc w:val="center"/>
            </w:pPr>
            <w:r w:rsidRPr="00A0173E">
              <w:t>6.6 ± 5.7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4028E" w14:textId="77777777" w:rsidR="00094BB8" w:rsidRPr="00A0173E" w:rsidRDefault="00A0173E" w:rsidP="00094BB8">
            <w:pPr>
              <w:jc w:val="center"/>
            </w:pPr>
            <w:r w:rsidRPr="00A0173E">
              <w:t>6.0 ± 5.3</w:t>
            </w:r>
          </w:p>
        </w:tc>
      </w:tr>
      <w:tr w:rsidR="00A0173E" w:rsidRPr="00A0173E" w14:paraId="788364E1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1BD74" w14:textId="77777777" w:rsidR="00094BB8" w:rsidRPr="00A0173E" w:rsidRDefault="00A0173E" w:rsidP="00094BB8">
            <w:r w:rsidRPr="00A0173E">
              <w:t xml:space="preserve">D-dimer, </w:t>
            </w:r>
            <w:proofErr w:type="spellStart"/>
            <w:r w:rsidRPr="00A0173E">
              <w:t>ug</w:t>
            </w:r>
            <w:proofErr w:type="spellEnd"/>
            <w:r w:rsidRPr="00A0173E">
              <w:t>/mL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DF996" w14:textId="77777777" w:rsidR="00094BB8" w:rsidRPr="00A0173E" w:rsidRDefault="00A0173E" w:rsidP="00094BB8">
            <w:pPr>
              <w:jc w:val="center"/>
            </w:pPr>
            <w:r w:rsidRPr="00A0173E">
              <w:t>1.7 ± 3.5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CBF4B" w14:textId="77777777" w:rsidR="00094BB8" w:rsidRPr="00A0173E" w:rsidRDefault="00A0173E" w:rsidP="00094BB8">
            <w:pPr>
              <w:jc w:val="center"/>
            </w:pPr>
            <w:r w:rsidRPr="00A0173E">
              <w:t>1.4 ± 1.8</w:t>
            </w:r>
          </w:p>
        </w:tc>
      </w:tr>
      <w:tr w:rsidR="00A0173E" w:rsidRPr="00A0173E" w14:paraId="6202291F" w14:textId="77777777" w:rsidTr="00FB5221">
        <w:trPr>
          <w:trHeight w:val="360"/>
        </w:trPr>
        <w:tc>
          <w:tcPr>
            <w:tcW w:w="31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1F443" w14:textId="77777777" w:rsidR="00094BB8" w:rsidRPr="00A0173E" w:rsidRDefault="00A0173E" w:rsidP="00094BB8">
            <w:proofErr w:type="spellStart"/>
            <w:r w:rsidRPr="00A0173E">
              <w:t>Procalcitonin</w:t>
            </w:r>
            <w:proofErr w:type="spellEnd"/>
            <w:r w:rsidRPr="00A0173E">
              <w:t>, ng/mL*</w:t>
            </w:r>
          </w:p>
        </w:tc>
        <w:tc>
          <w:tcPr>
            <w:tcW w:w="25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4972B" w14:textId="77777777" w:rsidR="00094BB8" w:rsidRPr="00A0173E" w:rsidRDefault="00A0173E" w:rsidP="00094BB8">
            <w:pPr>
              <w:jc w:val="center"/>
            </w:pPr>
            <w:r w:rsidRPr="00A0173E">
              <w:t>0.2 ± 0.9</w:t>
            </w:r>
          </w:p>
        </w:tc>
        <w:tc>
          <w:tcPr>
            <w:tcW w:w="26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80484" w14:textId="77777777" w:rsidR="00094BB8" w:rsidRPr="00A0173E" w:rsidRDefault="00A0173E" w:rsidP="00094BB8">
            <w:pPr>
              <w:jc w:val="center"/>
            </w:pPr>
            <w:r w:rsidRPr="00A0173E">
              <w:t>0.2 ± 0.7</w:t>
            </w:r>
          </w:p>
        </w:tc>
      </w:tr>
      <w:tr w:rsidR="00A0173E" w:rsidRPr="00A0173E" w14:paraId="531223D5" w14:textId="77777777" w:rsidTr="00FB5221">
        <w:trPr>
          <w:trHeight w:val="36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07D21" w14:textId="77777777" w:rsidR="00094BB8" w:rsidRPr="00A0173E" w:rsidRDefault="00A0173E" w:rsidP="00094BB8">
            <w:r w:rsidRPr="00A0173E">
              <w:t>HbA1c, %*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D1FEC" w14:textId="77777777" w:rsidR="00094BB8" w:rsidRPr="00A0173E" w:rsidRDefault="00A0173E" w:rsidP="00094BB8">
            <w:pPr>
              <w:jc w:val="center"/>
            </w:pPr>
            <w:r w:rsidRPr="00A0173E">
              <w:t>6.1 ± 1.3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E7EC6" w14:textId="77777777" w:rsidR="00094BB8" w:rsidRPr="00A0173E" w:rsidRDefault="00A0173E" w:rsidP="00094BB8">
            <w:pPr>
              <w:jc w:val="center"/>
            </w:pPr>
            <w:r w:rsidRPr="00A0173E">
              <w:t>6.4 ± 1.6</w:t>
            </w:r>
          </w:p>
        </w:tc>
      </w:tr>
    </w:tbl>
    <w:p w14:paraId="7670DC90" w14:textId="38694D65" w:rsidR="004A2C20" w:rsidRPr="00A0173E" w:rsidRDefault="00A0173E" w:rsidP="00922CCD">
      <w:r w:rsidRPr="00A0173E">
        <w:rPr>
          <w:rFonts w:ascii="Times New Roman" w:hAnsi="Times New Roman" w:cs="Times New Roman"/>
          <w:bCs/>
          <w:kern w:val="0"/>
          <w:szCs w:val="21"/>
        </w:rPr>
        <w:t xml:space="preserve">Patient numbers are presented as integers </w:t>
      </w:r>
      <w:r w:rsidR="00432F7B" w:rsidRPr="00A0173E">
        <w:rPr>
          <w:rFonts w:ascii="Times New Roman" w:hAnsi="Times New Roman" w:cs="Times New Roman" w:hint="eastAsia"/>
          <w:bCs/>
          <w:kern w:val="0"/>
          <w:szCs w:val="21"/>
        </w:rPr>
        <w:t>o</w:t>
      </w:r>
      <w:r w:rsidR="00432F7B" w:rsidRPr="00A0173E">
        <w:rPr>
          <w:rFonts w:ascii="Times New Roman" w:hAnsi="Times New Roman" w:cs="Times New Roman"/>
          <w:bCs/>
          <w:kern w:val="0"/>
          <w:szCs w:val="21"/>
        </w:rPr>
        <w:t>r</w:t>
      </w:r>
      <w:r w:rsidRPr="00A0173E">
        <w:rPr>
          <w:rFonts w:ascii="Times New Roman" w:hAnsi="Times New Roman" w:cs="Times New Roman"/>
          <w:bCs/>
          <w:kern w:val="0"/>
          <w:szCs w:val="21"/>
        </w:rPr>
        <w:t xml:space="preserve"> percentages. Continuous values are shown as mean</w:t>
      </w:r>
      <w:r w:rsidRPr="00A0173E">
        <w:rPr>
          <w:rFonts w:ascii="Times New Roman" w:hAnsi="Times New Roman" w:cs="Times New Roman" w:hint="eastAsia"/>
          <w:bCs/>
          <w:kern w:val="0"/>
          <w:szCs w:val="21"/>
        </w:rPr>
        <w:t>±</w:t>
      </w:r>
      <w:r w:rsidRPr="00A0173E">
        <w:rPr>
          <w:rFonts w:ascii="Times New Roman" w:hAnsi="Times New Roman" w:cs="Times New Roman"/>
          <w:bCs/>
          <w:kern w:val="0"/>
          <w:szCs w:val="21"/>
        </w:rPr>
        <w:t>SD. CRP for C-reactive protein.</w:t>
      </w:r>
    </w:p>
    <w:sectPr w:rsidR="004A2C20" w:rsidRPr="00A0173E" w:rsidSect="00A017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AJKmZiZmhpaWxko6SsGpxcWZ+XkgBUa1AAg83hIsAAAA"/>
  </w:docVars>
  <w:rsids>
    <w:rsidRoot w:val="00922CCD"/>
    <w:rsid w:val="000212A9"/>
    <w:rsid w:val="00094BB8"/>
    <w:rsid w:val="001D1B53"/>
    <w:rsid w:val="00270B01"/>
    <w:rsid w:val="00373984"/>
    <w:rsid w:val="00432F7B"/>
    <w:rsid w:val="004A2C20"/>
    <w:rsid w:val="004D7352"/>
    <w:rsid w:val="005A7BC6"/>
    <w:rsid w:val="008463C5"/>
    <w:rsid w:val="008A3254"/>
    <w:rsid w:val="008C3A1B"/>
    <w:rsid w:val="00922CCD"/>
    <w:rsid w:val="00964327"/>
    <w:rsid w:val="009A14C0"/>
    <w:rsid w:val="00A0173E"/>
    <w:rsid w:val="00A01A18"/>
    <w:rsid w:val="00A73F8F"/>
    <w:rsid w:val="00B3196F"/>
    <w:rsid w:val="00BB1E8B"/>
    <w:rsid w:val="00BC35DD"/>
    <w:rsid w:val="00D338CE"/>
    <w:rsid w:val="00E735CE"/>
    <w:rsid w:val="00E95BA2"/>
    <w:rsid w:val="00EA6C30"/>
    <w:rsid w:val="00F412A0"/>
    <w:rsid w:val="00FB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9794D5"/>
  <w15:chartTrackingRefBased/>
  <w15:docId w15:val="{6F338C57-B689-478A-98D7-43AA9E14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4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14C0"/>
  </w:style>
  <w:style w:type="paragraph" w:styleId="Footer">
    <w:name w:val="footer"/>
    <w:basedOn w:val="Normal"/>
    <w:link w:val="FooterChar"/>
    <w:uiPriority w:val="99"/>
    <w:unhideWhenUsed/>
    <w:rsid w:val="009A14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14C0"/>
  </w:style>
  <w:style w:type="character" w:styleId="CommentReference">
    <w:name w:val="annotation reference"/>
    <w:basedOn w:val="DefaultParagraphFont"/>
    <w:uiPriority w:val="99"/>
    <w:semiHidden/>
    <w:unhideWhenUsed/>
    <w:rsid w:val="009A14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4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A14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4C0"/>
    <w:rPr>
      <w:b/>
      <w:bCs/>
    </w:rPr>
  </w:style>
  <w:style w:type="paragraph" w:styleId="Revision">
    <w:name w:val="Revision"/>
    <w:hidden/>
    <w:uiPriority w:val="99"/>
    <w:semiHidden/>
    <w:rsid w:val="00F41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倉 照之</dc:creator>
  <cp:lastModifiedBy>Dhanalakshmi Vairavan</cp:lastModifiedBy>
  <cp:revision>3</cp:revision>
  <cp:lastPrinted>2023-03-16T14:52:00Z</cp:lastPrinted>
  <dcterms:created xsi:type="dcterms:W3CDTF">2023-07-11T01:22:00Z</dcterms:created>
  <dcterms:modified xsi:type="dcterms:W3CDTF">2023-08-03T10:42:00Z</dcterms:modified>
</cp:coreProperties>
</file>